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4753C" w14:textId="78792595" w:rsidR="00A57478" w:rsidRPr="00B411C9" w:rsidRDefault="00A57478" w:rsidP="00A5747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1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5: </w:t>
      </w:r>
      <w:r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centage of the answers “very important/important” and “not important” on the total responses</w:t>
      </w:r>
      <w:r w:rsidR="00910B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10B63"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each ERN</w:t>
      </w:r>
      <w:r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10B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“Post pregnancy monitoring” and “Lactation monitoring/counselling”</w:t>
      </w:r>
    </w:p>
    <w:p w14:paraId="43F418EC" w14:textId="347FD7C5" w:rsidR="001458B9" w:rsidRPr="00A57478" w:rsidRDefault="00A5747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99968AC" wp14:editId="1B517B04">
            <wp:extent cx="6120130" cy="8840470"/>
            <wp:effectExtent l="0" t="0" r="0" b="0"/>
            <wp:docPr id="1293362876" name="Immagine 1" descr="Immagine che contiene testo, Carattere,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362876" name="Immagine 1" descr="Immagine che contiene testo, Carattere, schermat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84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58B9" w:rsidRPr="00A57478" w:rsidSect="001458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78"/>
    <w:rsid w:val="000F2576"/>
    <w:rsid w:val="001458B9"/>
    <w:rsid w:val="00500E6B"/>
    <w:rsid w:val="00910B63"/>
    <w:rsid w:val="00A574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99703"/>
  <w15:chartTrackingRefBased/>
  <w15:docId w15:val="{E9CA2150-9883-4A23-9AD0-2F03B20D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7478"/>
    <w:pPr>
      <w:spacing w:line="256" w:lineRule="auto"/>
    </w:pPr>
    <w:rPr>
      <w:kern w:val="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Zucchi</dc:creator>
  <cp:keywords/>
  <dc:description/>
  <cp:lastModifiedBy>Dina Zucchi</cp:lastModifiedBy>
  <cp:revision>2</cp:revision>
  <dcterms:created xsi:type="dcterms:W3CDTF">2024-01-06T15:11:00Z</dcterms:created>
  <dcterms:modified xsi:type="dcterms:W3CDTF">2024-01-06T15:17:00Z</dcterms:modified>
</cp:coreProperties>
</file>